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360"/>
        <w:rPr>
          <w:rFonts w:ascii="Calibri" w:hAnsi="Calibri" w:cs="宋体;SimSun"/>
          <w:b/>
          <w:b/>
          <w:bCs/>
          <w:kern w:val="0"/>
          <w:sz w:val="24"/>
          <w:szCs w:val="24"/>
        </w:rPr>
      </w:pPr>
      <w:bookmarkStart w:id="0" w:name="OLE_LINK1"/>
      <w:bookmarkEnd w:id="0"/>
      <w:r>
        <w:rPr>
          <w:rFonts w:cs="宋体;SimSun" w:ascii="Calibri" w:hAnsi="Calibri"/>
          <w:b/>
          <w:bCs/>
          <w:kern w:val="0"/>
          <w:sz w:val="24"/>
          <w:szCs w:val="24"/>
        </w:rPr>
        <w:t>Supporting Information</w:t>
      </w:r>
    </w:p>
    <w:p>
      <w:pPr>
        <w:pStyle w:val="Normal"/>
        <w:jc w:val="left"/>
        <w:rPr>
          <w:szCs w:val="21"/>
        </w:rPr>
      </w:pPr>
      <w:bookmarkStart w:id="1" w:name="OLE_LINK1"/>
      <w:bookmarkEnd w:id="1"/>
      <w:r>
        <w:rPr>
          <w:rFonts w:cs="宋体;SimSun" w:ascii="Calibri" w:hAnsi="Calibri"/>
          <w:b/>
          <w:bCs/>
          <w:kern w:val="0"/>
          <w:sz w:val="24"/>
          <w:szCs w:val="21"/>
        </w:rPr>
        <w:t>Table S2  The value of sequencing depth of COL4A5 exons of patient IID3 and patient IID10.</w:t>
      </w:r>
    </w:p>
    <w:tbl>
      <w:tblPr>
        <w:tblW w:w="79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4"/>
        <w:gridCol w:w="1453"/>
        <w:gridCol w:w="504"/>
        <w:gridCol w:w="632"/>
        <w:gridCol w:w="1389"/>
        <w:gridCol w:w="1327"/>
        <w:gridCol w:w="1124"/>
        <w:gridCol w:w="749"/>
      </w:tblGrid>
      <w:tr>
        <w:trPr>
          <w:trHeight w:val="605" w:hRule="atLeast"/>
        </w:trPr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O.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Gene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Exon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Depth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Sample_normalized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_depth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others_normalized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_depth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Sample/others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Z-score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2.4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3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8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418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6.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90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5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777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6891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07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4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79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5387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79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4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7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398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9.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24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8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36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806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5.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84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9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1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2661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2.4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62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5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66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806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4.4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80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3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3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083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6.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01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14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441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1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2.4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48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7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36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8299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1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.4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27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5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5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8397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1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6.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98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4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46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3243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1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3.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6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0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9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4739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1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6.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03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4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2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8547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1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2.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54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7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9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5674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1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0.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2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1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43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9194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1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9.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21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0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9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4026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1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4.4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4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6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11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5153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1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9.4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26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9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19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1626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2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6.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96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66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3925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2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6.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96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3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78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7131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2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2.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61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8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225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2829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2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7.3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6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5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375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9179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2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8.6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10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5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0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7002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2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2.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54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8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7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6717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2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8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8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69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6467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2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5.4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83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3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3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563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2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6.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8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6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30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2349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color w:val="FF0000"/>
                <w:sz w:val="20"/>
              </w:rPr>
              <w:t>COL4A5</w:t>
            </w:r>
            <w:r>
              <w:rPr>
                <w:b/>
                <w:color w:val="FF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</w:rPr>
            </w:pPr>
            <w:r>
              <w:rPr>
                <w:b/>
                <w:color w:val="FF0000"/>
                <w:sz w:val="20"/>
              </w:rPr>
              <w:t>EX2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</w:rPr>
            </w:pPr>
            <w:r>
              <w:rPr>
                <w:b/>
                <w:color w:val="FF0000"/>
                <w:sz w:val="20"/>
              </w:rPr>
              <w:t>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</w:rPr>
            </w:pPr>
            <w:r>
              <w:rPr>
                <w:b/>
                <w:color w:val="FF0000"/>
                <w:sz w:val="20"/>
              </w:rPr>
              <w:t>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</w:rPr>
            </w:pPr>
            <w:r>
              <w:rPr>
                <w:b/>
                <w:color w:val="FF0000"/>
                <w:sz w:val="20"/>
              </w:rPr>
              <w:t>1.24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</w:rPr>
            </w:pPr>
            <w:r>
              <w:rPr>
                <w:b/>
                <w:color w:val="FF0000"/>
                <w:sz w:val="20"/>
              </w:rPr>
              <w:t>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</w:rPr>
            </w:pPr>
            <w:r>
              <w:rPr>
                <w:b/>
                <w:color w:val="FF0000"/>
                <w:sz w:val="20"/>
              </w:rPr>
              <w:t>-3.342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3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2.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51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0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90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3708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3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6.04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7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65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6511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3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3.4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6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5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11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4961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3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8.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08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8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1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4388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3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2.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54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9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97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4369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3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2.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5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5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09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6502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3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95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4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597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8404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3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6.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92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7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6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4536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3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3.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67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6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314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2236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3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4.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6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76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5621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4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3.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66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8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116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3374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4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33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9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57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4597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4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4.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83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1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5994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4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3.6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8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6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3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6592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4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7.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02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8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119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7122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4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2.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51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3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375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2171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4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0.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38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2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156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4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4.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0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99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3698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4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.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30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9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55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5091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4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4.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77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84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07659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5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2.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5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1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77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1541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5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8.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17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9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4669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5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0.4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32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2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329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27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53E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8.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2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7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105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3342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2.4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43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4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27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5205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3.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72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8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57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3872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7.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51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5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91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6852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91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7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10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5108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8.5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6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005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9107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6.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45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6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459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1.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72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004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6181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9.4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53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9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39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624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2.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49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8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155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2478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1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4.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4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8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5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7686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1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7.2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16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0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374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8668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1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8.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33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4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3897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1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5.4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36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4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7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7267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1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50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0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33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7666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1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8.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65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1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7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6691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1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5.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17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84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6019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1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2.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63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1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16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318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1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2.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12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1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95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01362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1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3.4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71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4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497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1485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2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6.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31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2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08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5818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2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2.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09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4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677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6467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2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8.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95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9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4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1575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2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6.4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60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0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05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3563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2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9.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88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6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4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7441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2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67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8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4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426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2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8.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7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6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5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6865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2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4.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97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9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32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2323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2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4.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7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4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675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6558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2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4.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45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7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614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7141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3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9.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74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87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4932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3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5.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33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0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059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5893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3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6.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1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5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935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6664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3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0.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82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4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19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4645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3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2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7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0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2773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3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7.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07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5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9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4502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3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3.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86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1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9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4319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3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6.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11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439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1605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3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5.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17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8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0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5256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3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6.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29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0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174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6553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4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6.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6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5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57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6521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4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65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5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32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8865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4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7.4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53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4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44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8043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4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3.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6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95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3051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</w:rPr>
            </w:pPr>
            <w:r>
              <w:rPr>
                <w:b/>
                <w:color w:val="FF0000"/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color w:val="FF0000"/>
                <w:sz w:val="20"/>
              </w:rPr>
              <w:t>COL4A5</w:t>
            </w:r>
            <w:r>
              <w:rPr>
                <w:b/>
                <w:color w:val="FF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</w:rPr>
            </w:pPr>
            <w:r>
              <w:rPr>
                <w:b/>
                <w:color w:val="FF0000"/>
                <w:sz w:val="20"/>
              </w:rPr>
              <w:t>EX4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</w:rPr>
            </w:pPr>
            <w:r>
              <w:rPr>
                <w:b/>
                <w:color w:val="FF0000"/>
                <w:sz w:val="20"/>
              </w:rPr>
              <w:t>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</w:rPr>
            </w:pPr>
            <w:r>
              <w:rPr>
                <w:b/>
                <w:color w:val="FF0000"/>
                <w:sz w:val="20"/>
              </w:rPr>
              <w:t>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</w:rPr>
            </w:pPr>
            <w:r>
              <w:rPr>
                <w:b/>
                <w:color w:val="FF0000"/>
                <w:sz w:val="20"/>
              </w:rPr>
              <w:t>1.5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</w:rPr>
            </w:pPr>
            <w:r>
              <w:rPr>
                <w:b/>
                <w:color w:val="FF0000"/>
                <w:sz w:val="20"/>
              </w:rPr>
              <w:t>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</w:rPr>
            </w:pPr>
            <w:r>
              <w:rPr>
                <w:b/>
                <w:color w:val="FF0000"/>
                <w:sz w:val="20"/>
              </w:rPr>
              <w:t>-2.761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4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9.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68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9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795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6442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4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99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4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589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7177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4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3.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6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479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1493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4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8.4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77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0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914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304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4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83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3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7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4926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5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7.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72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0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636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7232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5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3.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20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3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295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8503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5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9.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36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9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57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1326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ID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OL4A5</w:t>
            </w:r>
            <w:r>
              <w:rPr>
                <w:color w:val="000000"/>
                <w:sz w:val="20"/>
              </w:rPr>
              <w:t>.NM_033380.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5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5.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24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6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2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6608</w:t>
            </w:r>
          </w:p>
        </w:tc>
      </w:tr>
    </w:tbl>
    <w:p>
      <w:pPr>
        <w:pStyle w:val="Normal"/>
        <w:widowControl/>
        <w:snapToGrid w:val="false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HTMLChar">
    <w:name w:val="HTML 预设格式 Char"/>
    <w:basedOn w:val="Style14"/>
    <w:qFormat/>
    <w:rPr>
      <w:rFonts w:ascii="宋体;SimSun" w:hAnsi="宋体;SimSun" w:cs="宋体;SimSun"/>
      <w:sz w:val="24"/>
      <w:szCs w:val="24"/>
    </w:rPr>
  </w:style>
  <w:style w:type="character" w:styleId="Char">
    <w:name w:val="页眉 Char"/>
    <w:basedOn w:val="Style14"/>
    <w:qFormat/>
    <w:rPr>
      <w:kern w:val="2"/>
      <w:sz w:val="18"/>
    </w:rPr>
  </w:style>
  <w:style w:type="character" w:styleId="Char1">
    <w:name w:val="批注框文本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P0">
    <w:name w:val="p0"/>
    <w:basedOn w:val="Normal"/>
    <w:qFormat/>
    <w:pPr>
      <w:widowControl/>
    </w:pPr>
    <w:rPr>
      <w:rFonts w:ascii="Calibri" w:hAnsi="Calibri" w:cs="宋体;SimSun"/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cp:keywords/>
  <dc:language>en-US</dc:language>
  <cp:lastModifiedBy>微软用户</cp:lastModifiedBy>
  <dcterms:modified xsi:type="dcterms:W3CDTF">2017-05-04T07:3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6065</vt:lpwstr>
  </property>
</Properties>
</file>